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 Regular" w:hAnsi="Times New Roman Regular" w:eastAsia="AdvOTb83ee1dd.B" w:cs="Times New Roman Regular"/>
          <w:b/>
          <w:bCs/>
          <w:sz w:val="32"/>
          <w:szCs w:val="32"/>
        </w:rPr>
      </w:pPr>
      <w:r>
        <w:rPr>
          <w:rFonts w:ascii="Times New Roman Regular" w:hAnsi="Times New Roman Regular" w:eastAsia="AdvOTb83ee1dd.B" w:cs="Times New Roman Regular"/>
          <w:b/>
          <w:bCs/>
          <w:sz w:val="32"/>
          <w:szCs w:val="32"/>
        </w:rPr>
        <w:t xml:space="preserve">Supplementary </w:t>
      </w:r>
      <w:r>
        <w:rPr>
          <w:rFonts w:hint="eastAsia" w:ascii="Times New Roman Regular" w:hAnsi="Times New Roman Regular" w:eastAsia="AdvOTb83ee1dd.B" w:cs="Times New Roman Regular"/>
          <w:b/>
          <w:bCs/>
          <w:sz w:val="32"/>
          <w:szCs w:val="32"/>
        </w:rPr>
        <w:t>ma</w:t>
      </w:r>
      <w:r>
        <w:rPr>
          <w:rFonts w:ascii="Times New Roman Regular" w:hAnsi="Times New Roman Regular" w:eastAsia="AdvOTb83ee1dd.B" w:cs="Times New Roman Regular"/>
          <w:b/>
          <w:bCs/>
          <w:sz w:val="32"/>
          <w:szCs w:val="32"/>
        </w:rPr>
        <w:t>terials</w:t>
      </w:r>
    </w:p>
    <w:p>
      <w:pPr>
        <w:pStyle w:val="7"/>
        <w:spacing w:before="163" w:beforeLines="50" w:after="163" w:afterLines="50" w:line="480" w:lineRule="auto"/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OLE_LINK29"/>
      <w:r>
        <w:rPr>
          <w:rFonts w:ascii="Times New Roman Regular" w:hAnsi="Times New Roman Regular" w:eastAsia="AdvOTb83ee1dd.B" w:cs="Times New Roman Regular"/>
          <w:b/>
          <w:bCs/>
          <w:sz w:val="28"/>
          <w:szCs w:val="28"/>
        </w:rPr>
        <w:t xml:space="preserve">Supplementary Table 1. </w:t>
      </w:r>
      <w:r>
        <w:rPr>
          <w:rFonts w:ascii="Times New Roman" w:hAnsi="Times New Roman" w:cs="Times New Roman"/>
          <w:color w:val="000000"/>
          <w:sz w:val="28"/>
          <w:szCs w:val="28"/>
        </w:rPr>
        <w:t>29 flavonoids in 6 flavonoid classes.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5531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 29 Flavono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hocyanidins</w:t>
            </w:r>
          </w:p>
        </w:tc>
        <w:tc>
          <w:tcPr>
            <w:tcW w:w="27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a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lphi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v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largo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tu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an-3-ol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catech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catechin 3-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gallocatech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igallocatechin-3-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ech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locatech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aflav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aflavin-3-3-di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aflavin-3q-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aflavin-3-gal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arubig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anone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iodicty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sper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ringe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one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ige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eo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lavonol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rhamn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ric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lavone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idz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is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i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tota-Catechins</w:t>
            </w:r>
          </w:p>
        </w:tc>
      </w:tr>
    </w:tbl>
    <w:p>
      <w:pPr>
        <w:spacing w:before="163" w:beforeLines="50" w:after="163" w:afterLines="50" w:line="480" w:lineRule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AdvOTb83ee1dd.B" w:cs="Times New Roman Regular"/>
          <w:b/>
          <w:bCs/>
          <w:sz w:val="28"/>
          <w:szCs w:val="28"/>
        </w:rPr>
        <w:t xml:space="preserve">Supplementary Table </w:t>
      </w:r>
      <w:r>
        <w:rPr>
          <w:rFonts w:hint="default" w:ascii="Times New Roman Regular" w:hAnsi="Times New Roman Regular" w:eastAsia="AdvOTb83ee1dd.B" w:cs="Times New Roman Regular"/>
          <w:b/>
          <w:bCs/>
          <w:sz w:val="28"/>
          <w:szCs w:val="28"/>
        </w:rPr>
        <w:t xml:space="preserve">2. </w:t>
      </w:r>
      <w:r>
        <w:rPr>
          <w:rFonts w:hint="default" w:ascii="Times New Roman Regular" w:hAnsi="Times New Roman Regular" w:cs="Times New Roman Regular"/>
          <w:color w:val="000000"/>
          <w:kern w:val="2"/>
          <w:sz w:val="28"/>
          <w:szCs w:val="28"/>
        </w:rPr>
        <w:t>Quintile values of flavonoid</w:t>
      </w:r>
      <w:r>
        <w:rPr>
          <w:rFonts w:hint="default" w:ascii="Times New Roman Regular" w:hAnsi="Times New Roman Regular" w:cs="Times New Roman Regular"/>
          <w:color w:val="000000"/>
          <w:kern w:val="2"/>
          <w:sz w:val="28"/>
          <w:szCs w:val="28"/>
        </w:rPr>
        <w:t>.</w:t>
      </w:r>
    </w:p>
    <w:tbl>
      <w:tblPr>
        <w:tblStyle w:val="4"/>
        <w:tblW w:w="8501" w:type="dxa"/>
        <w:tblInd w:w="-2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197"/>
        <w:gridCol w:w="1512"/>
        <w:gridCol w:w="1524"/>
        <w:gridCol w:w="1673"/>
        <w:gridCol w:w="1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712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of flavonoids (mg and n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lavon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0] 59.2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,0.01] 5.66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,0.07] 16.4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,) 18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hocyanidi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0] 34.1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,0.1] 5.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,2.27] 19.87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7,10.45] 20.0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45,)19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an-3-o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1.8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 2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8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.38] 20.0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8,17.67]19.98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67,232.54]19.9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2.54,) 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anon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0] 36.15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,0.07] 4.08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7,0.65] 19.82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5,20.46] 19.9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46,) 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0.05] 20.31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,0.26] 19.89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,0.61] 19.92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1,1.28] 2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8,) 19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nol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4.67] 20.03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7,9.39] 19.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39,16.04]20.02%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04,28.11]19.9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11,) 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 of flavonoids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,13.92]20.0%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92,33.35]19.9%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.35,72.702] 20%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2.70,310.22] 20%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0.22,) 20%</w:t>
            </w:r>
          </w:p>
        </w:tc>
      </w:tr>
    </w:tbl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b83ee1dd.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4E3"/>
    <w:rsid w:val="00253E05"/>
    <w:rsid w:val="002734E3"/>
    <w:rsid w:val="00277C43"/>
    <w:rsid w:val="002E7846"/>
    <w:rsid w:val="00503C56"/>
    <w:rsid w:val="00581E82"/>
    <w:rsid w:val="006450DB"/>
    <w:rsid w:val="007243DD"/>
    <w:rsid w:val="008C7882"/>
    <w:rsid w:val="00A561A3"/>
    <w:rsid w:val="00AC128C"/>
    <w:rsid w:val="00B04322"/>
    <w:rsid w:val="00B05845"/>
    <w:rsid w:val="00B5076C"/>
    <w:rsid w:val="00C41FC6"/>
    <w:rsid w:val="00C74C40"/>
    <w:rsid w:val="00C76FAD"/>
    <w:rsid w:val="00CC08A9"/>
    <w:rsid w:val="00CD50C1"/>
    <w:rsid w:val="00D85CF7"/>
    <w:rsid w:val="00E14278"/>
    <w:rsid w:val="00E777E1"/>
    <w:rsid w:val="3BEFF4FD"/>
    <w:rsid w:val="77BFBB27"/>
    <w:rsid w:val="7BF89AD5"/>
    <w:rsid w:val="7BF9091C"/>
    <w:rsid w:val="EF36BDA0"/>
    <w:rsid w:val="FCED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cs="Times New Roman"/>
    </w:rPr>
  </w:style>
  <w:style w:type="table" w:styleId="4">
    <w:name w:val="Table Grid"/>
    <w:basedOn w:val="3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semiHidden/>
    <w:unhideWhenUsed/>
    <w:qFormat/>
    <w:uiPriority w:val="99"/>
  </w:style>
  <w:style w:type="paragraph" w:customStyle="1" w:styleId="7">
    <w:name w:val="Normal"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746</Characters>
  <Lines>14</Lines>
  <Paragraphs>4</Paragraphs>
  <TotalTime>141</TotalTime>
  <ScaleCrop>false</ScaleCrop>
  <LinksUpToDate>false</LinksUpToDate>
  <CharactersWithSpaces>2048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6:26:00Z</dcterms:created>
  <dc:creator>O365</dc:creator>
  <cp:lastModifiedBy>✔️桂健雄、</cp:lastModifiedBy>
  <dcterms:modified xsi:type="dcterms:W3CDTF">2023-05-31T13:45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FFB9AD29D1E50FAB1EE746464CA0528</vt:lpwstr>
  </property>
</Properties>
</file>